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5AD1" w:rsidRPr="00846B79" w:rsidRDefault="00E75AD1" w:rsidP="00E75AD1">
      <w:pPr>
        <w:shd w:val="clear" w:color="auto" w:fill="FFFFFF" w:themeFill="background1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de-DE" w:eastAsia="de-DE"/>
        </w:rPr>
      </w:pPr>
      <w:r w:rsidRPr="00846B79">
        <w:rPr>
          <w:rFonts w:ascii="Times New Roman" w:eastAsia="Times New Roman" w:hAnsi="Times New Roman" w:cs="Times New Roman"/>
          <w:b/>
          <w:sz w:val="24"/>
          <w:szCs w:val="24"/>
          <w:lang w:val="de-DE" w:eastAsia="de-DE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de-DE" w:eastAsia="de-DE"/>
        </w:rPr>
        <w:t>S</w:t>
      </w:r>
      <w:r w:rsidRPr="00846B79">
        <w:rPr>
          <w:rFonts w:ascii="Times New Roman" w:eastAsia="Times New Roman" w:hAnsi="Times New Roman" w:cs="Times New Roman"/>
          <w:b/>
          <w:sz w:val="24"/>
          <w:szCs w:val="24"/>
          <w:lang w:val="de-DE" w:eastAsia="de-DE"/>
        </w:rPr>
        <w:t xml:space="preserve">1 Primer list </w:t>
      </w:r>
    </w:p>
    <w:p w:rsidR="00E75AD1" w:rsidRPr="00846B79" w:rsidRDefault="00E75AD1" w:rsidP="00E75AD1">
      <w:pPr>
        <w:shd w:val="clear" w:color="auto" w:fill="FFFFFF" w:themeFill="background1"/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de-DE" w:eastAsia="de-DE"/>
        </w:rPr>
      </w:pPr>
    </w:p>
    <w:tbl>
      <w:tblPr>
        <w:tblW w:w="0" w:type="auto"/>
        <w:tblLook w:val="01E0"/>
      </w:tblPr>
      <w:tblGrid>
        <w:gridCol w:w="1090"/>
        <w:gridCol w:w="4177"/>
        <w:gridCol w:w="4309"/>
      </w:tblGrid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Primer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Forward sequence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de-DE" w:eastAsia="de-DE"/>
              </w:rPr>
              <w:t>Reverse sequence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xin2a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CTCACCTTGGGTCACTTCA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TCAGTCCATCCTCTCCACCT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fgf20a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GACGAGGAAGGACCACAG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TGTTCCCTGAAGACGCATT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fgfr1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GAACGTCCTGGTTACAGAAAG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GTCAAAAAGTGCCTCTGGA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insr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TGCCTCTTCAAACCCTGAGT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AGGATGGCGATCTTATCACG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lef1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TCCTCTCTCCTCCTGTTGCT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TGGGCTCGTTAGGATTCAC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.msxb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GCCTTTTCAGTGGGAGA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GGCTTTCTGTTGGTCTTGT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.msxb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CCCAAAGACATGACAACAGAGAAAGGATA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ACAAATAATACATCCCATAAGTGACCGGTC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raldh2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TCCACAGATCAGTCGGGA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ACGCTGGAGAAAACCTTG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1.shh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AGCAAATACGGGACTCTGTC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GTCTCTCACCGCCTTCTT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2.shh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TCCGAGGAGTCCCTCCACTACGA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GTCCAACAACCATGTCCCCAGCTG</w:t>
            </w:r>
          </w:p>
        </w:tc>
      </w:tr>
      <w:tr w:rsidR="00E75AD1" w:rsidRPr="00846B79" w:rsidTr="004F0E1E">
        <w:tc>
          <w:tcPr>
            <w:tcW w:w="1090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wnt10a</w:t>
            </w:r>
          </w:p>
        </w:tc>
        <w:tc>
          <w:tcPr>
            <w:tcW w:w="4177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TCGTCAACTCCCAGAACAAG</w:t>
            </w:r>
          </w:p>
        </w:tc>
        <w:tc>
          <w:tcPr>
            <w:tcW w:w="4309" w:type="dxa"/>
            <w:shd w:val="clear" w:color="auto" w:fill="auto"/>
          </w:tcPr>
          <w:p w:rsidR="00E75AD1" w:rsidRPr="00846B79" w:rsidRDefault="00E75AD1" w:rsidP="004F0E1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846B79"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  <w:t>CTACAGACACATCGGGCTCA</w:t>
            </w:r>
          </w:p>
        </w:tc>
      </w:tr>
    </w:tbl>
    <w:p w:rsidR="00E75AD1" w:rsidRPr="00846B79" w:rsidRDefault="00E75AD1" w:rsidP="00E75AD1"/>
    <w:p w:rsidR="009C2EA9" w:rsidRDefault="009C2EA9"/>
    <w:sectPr w:rsidR="009C2EA9" w:rsidSect="00277CA7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237307"/>
      <w:docPartObj>
        <w:docPartGallery w:val="Page Numbers (Bottom of Page)"/>
        <w:docPartUnique/>
      </w:docPartObj>
    </w:sdtPr>
    <w:sdtEndPr/>
    <w:sdtContent>
      <w:p w:rsidR="00A42BF0" w:rsidRDefault="00E75A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2BF0" w:rsidRDefault="00E75AD1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75AD1"/>
    <w:rsid w:val="00004480"/>
    <w:rsid w:val="000048E4"/>
    <w:rsid w:val="00005411"/>
    <w:rsid w:val="0000721B"/>
    <w:rsid w:val="000176D7"/>
    <w:rsid w:val="000214A5"/>
    <w:rsid w:val="00022922"/>
    <w:rsid w:val="0002333D"/>
    <w:rsid w:val="00026421"/>
    <w:rsid w:val="00033DFB"/>
    <w:rsid w:val="00041DE8"/>
    <w:rsid w:val="00053CEA"/>
    <w:rsid w:val="00076833"/>
    <w:rsid w:val="00076974"/>
    <w:rsid w:val="00082C57"/>
    <w:rsid w:val="00085FFA"/>
    <w:rsid w:val="00090EC7"/>
    <w:rsid w:val="000921C6"/>
    <w:rsid w:val="00093C61"/>
    <w:rsid w:val="00097B35"/>
    <w:rsid w:val="000A5CC0"/>
    <w:rsid w:val="000C4BFD"/>
    <w:rsid w:val="000F1B60"/>
    <w:rsid w:val="000F20F1"/>
    <w:rsid w:val="000F2F1E"/>
    <w:rsid w:val="00107878"/>
    <w:rsid w:val="001116E1"/>
    <w:rsid w:val="00114EA7"/>
    <w:rsid w:val="0013018C"/>
    <w:rsid w:val="0014322F"/>
    <w:rsid w:val="00144436"/>
    <w:rsid w:val="001476F5"/>
    <w:rsid w:val="001479AC"/>
    <w:rsid w:val="00151404"/>
    <w:rsid w:val="00153C5C"/>
    <w:rsid w:val="00154002"/>
    <w:rsid w:val="001573B9"/>
    <w:rsid w:val="00163BD6"/>
    <w:rsid w:val="00173B69"/>
    <w:rsid w:val="00176890"/>
    <w:rsid w:val="00180E50"/>
    <w:rsid w:val="00181956"/>
    <w:rsid w:val="00185225"/>
    <w:rsid w:val="0018573D"/>
    <w:rsid w:val="001868CC"/>
    <w:rsid w:val="00186B9C"/>
    <w:rsid w:val="00186DBE"/>
    <w:rsid w:val="001A302F"/>
    <w:rsid w:val="001A4577"/>
    <w:rsid w:val="001B1F10"/>
    <w:rsid w:val="001D1FAC"/>
    <w:rsid w:val="001E4CA5"/>
    <w:rsid w:val="001F140D"/>
    <w:rsid w:val="001F27F7"/>
    <w:rsid w:val="001F72B7"/>
    <w:rsid w:val="00214549"/>
    <w:rsid w:val="0022259B"/>
    <w:rsid w:val="00232191"/>
    <w:rsid w:val="00243794"/>
    <w:rsid w:val="002453D1"/>
    <w:rsid w:val="00252D11"/>
    <w:rsid w:val="00263E7B"/>
    <w:rsid w:val="00265B23"/>
    <w:rsid w:val="002818AC"/>
    <w:rsid w:val="0029087C"/>
    <w:rsid w:val="00291EE8"/>
    <w:rsid w:val="00291F4F"/>
    <w:rsid w:val="00292C21"/>
    <w:rsid w:val="00293FC9"/>
    <w:rsid w:val="00295A0F"/>
    <w:rsid w:val="002B232C"/>
    <w:rsid w:val="002B3DA9"/>
    <w:rsid w:val="002C000A"/>
    <w:rsid w:val="002C35CB"/>
    <w:rsid w:val="002C58E2"/>
    <w:rsid w:val="002D61A1"/>
    <w:rsid w:val="002D7EBF"/>
    <w:rsid w:val="002E4850"/>
    <w:rsid w:val="002E4C0E"/>
    <w:rsid w:val="002F5C1D"/>
    <w:rsid w:val="002F66E8"/>
    <w:rsid w:val="00300FB4"/>
    <w:rsid w:val="00302305"/>
    <w:rsid w:val="00311D13"/>
    <w:rsid w:val="0031617B"/>
    <w:rsid w:val="00317880"/>
    <w:rsid w:val="00323BBE"/>
    <w:rsid w:val="00327AF6"/>
    <w:rsid w:val="00332701"/>
    <w:rsid w:val="00335552"/>
    <w:rsid w:val="00352187"/>
    <w:rsid w:val="00355FEA"/>
    <w:rsid w:val="00361B67"/>
    <w:rsid w:val="0036371C"/>
    <w:rsid w:val="0037093C"/>
    <w:rsid w:val="0038123F"/>
    <w:rsid w:val="0038260A"/>
    <w:rsid w:val="00385713"/>
    <w:rsid w:val="00392B1A"/>
    <w:rsid w:val="00393929"/>
    <w:rsid w:val="003A423A"/>
    <w:rsid w:val="003A4BFD"/>
    <w:rsid w:val="003B1085"/>
    <w:rsid w:val="003B2D55"/>
    <w:rsid w:val="003B4EBB"/>
    <w:rsid w:val="003B7663"/>
    <w:rsid w:val="003C25A0"/>
    <w:rsid w:val="003C699F"/>
    <w:rsid w:val="003D399D"/>
    <w:rsid w:val="003E3C6D"/>
    <w:rsid w:val="00400E71"/>
    <w:rsid w:val="00413894"/>
    <w:rsid w:val="00420DD9"/>
    <w:rsid w:val="00422080"/>
    <w:rsid w:val="00423D25"/>
    <w:rsid w:val="0042685D"/>
    <w:rsid w:val="004304CF"/>
    <w:rsid w:val="004417B4"/>
    <w:rsid w:val="00443347"/>
    <w:rsid w:val="00447407"/>
    <w:rsid w:val="00451D7D"/>
    <w:rsid w:val="0045506D"/>
    <w:rsid w:val="00455E0A"/>
    <w:rsid w:val="0045786B"/>
    <w:rsid w:val="00461401"/>
    <w:rsid w:val="004622FA"/>
    <w:rsid w:val="00462866"/>
    <w:rsid w:val="0046758E"/>
    <w:rsid w:val="0047668E"/>
    <w:rsid w:val="00481C0C"/>
    <w:rsid w:val="00492C68"/>
    <w:rsid w:val="004A2605"/>
    <w:rsid w:val="004A657A"/>
    <w:rsid w:val="004B3CD4"/>
    <w:rsid w:val="004B4847"/>
    <w:rsid w:val="004C067E"/>
    <w:rsid w:val="004C2EFA"/>
    <w:rsid w:val="004D1D2D"/>
    <w:rsid w:val="004D5724"/>
    <w:rsid w:val="004E5DC9"/>
    <w:rsid w:val="004F6D41"/>
    <w:rsid w:val="004F723F"/>
    <w:rsid w:val="00500B8E"/>
    <w:rsid w:val="0050218C"/>
    <w:rsid w:val="005042D8"/>
    <w:rsid w:val="00516236"/>
    <w:rsid w:val="00516462"/>
    <w:rsid w:val="0051676A"/>
    <w:rsid w:val="005174FC"/>
    <w:rsid w:val="00523DFE"/>
    <w:rsid w:val="00525822"/>
    <w:rsid w:val="0052627B"/>
    <w:rsid w:val="00531E78"/>
    <w:rsid w:val="00531EEE"/>
    <w:rsid w:val="00540EE0"/>
    <w:rsid w:val="00546476"/>
    <w:rsid w:val="00552147"/>
    <w:rsid w:val="005564BD"/>
    <w:rsid w:val="00560861"/>
    <w:rsid w:val="00560F55"/>
    <w:rsid w:val="00566DA6"/>
    <w:rsid w:val="00572666"/>
    <w:rsid w:val="00572CDB"/>
    <w:rsid w:val="00583E5D"/>
    <w:rsid w:val="0059525F"/>
    <w:rsid w:val="00597E43"/>
    <w:rsid w:val="005B1B18"/>
    <w:rsid w:val="005B1E83"/>
    <w:rsid w:val="005B31DD"/>
    <w:rsid w:val="005B694E"/>
    <w:rsid w:val="005C039F"/>
    <w:rsid w:val="005C3ED0"/>
    <w:rsid w:val="005D3328"/>
    <w:rsid w:val="005E17DF"/>
    <w:rsid w:val="005E2B4F"/>
    <w:rsid w:val="005E4556"/>
    <w:rsid w:val="005E4FD7"/>
    <w:rsid w:val="005E6400"/>
    <w:rsid w:val="005F237C"/>
    <w:rsid w:val="005F3BE4"/>
    <w:rsid w:val="0060035A"/>
    <w:rsid w:val="00603CB4"/>
    <w:rsid w:val="00603F69"/>
    <w:rsid w:val="0061468E"/>
    <w:rsid w:val="00615F0C"/>
    <w:rsid w:val="006173D4"/>
    <w:rsid w:val="0063213D"/>
    <w:rsid w:val="0063552D"/>
    <w:rsid w:val="00640F8C"/>
    <w:rsid w:val="0065371D"/>
    <w:rsid w:val="00656380"/>
    <w:rsid w:val="00664DEB"/>
    <w:rsid w:val="00672594"/>
    <w:rsid w:val="006842C8"/>
    <w:rsid w:val="00687C27"/>
    <w:rsid w:val="00697F10"/>
    <w:rsid w:val="006A0FC3"/>
    <w:rsid w:val="006A3642"/>
    <w:rsid w:val="006A5F58"/>
    <w:rsid w:val="006B637D"/>
    <w:rsid w:val="006C06B5"/>
    <w:rsid w:val="006C33DD"/>
    <w:rsid w:val="006C597A"/>
    <w:rsid w:val="006D14AA"/>
    <w:rsid w:val="006D32B6"/>
    <w:rsid w:val="006D428A"/>
    <w:rsid w:val="006D78AE"/>
    <w:rsid w:val="006D7DD1"/>
    <w:rsid w:val="006E001A"/>
    <w:rsid w:val="006E7234"/>
    <w:rsid w:val="006E7748"/>
    <w:rsid w:val="006F0BD2"/>
    <w:rsid w:val="006F3228"/>
    <w:rsid w:val="006F7BC1"/>
    <w:rsid w:val="0070435A"/>
    <w:rsid w:val="00712E45"/>
    <w:rsid w:val="00717C88"/>
    <w:rsid w:val="00724458"/>
    <w:rsid w:val="007260F9"/>
    <w:rsid w:val="00743E34"/>
    <w:rsid w:val="007453C5"/>
    <w:rsid w:val="00752479"/>
    <w:rsid w:val="00755D88"/>
    <w:rsid w:val="00757160"/>
    <w:rsid w:val="0076036C"/>
    <w:rsid w:val="007635CE"/>
    <w:rsid w:val="00766922"/>
    <w:rsid w:val="00770F12"/>
    <w:rsid w:val="00775EED"/>
    <w:rsid w:val="007761D3"/>
    <w:rsid w:val="00783E5F"/>
    <w:rsid w:val="00795CD4"/>
    <w:rsid w:val="007A3050"/>
    <w:rsid w:val="007B4102"/>
    <w:rsid w:val="007C756A"/>
    <w:rsid w:val="007D72BE"/>
    <w:rsid w:val="007E5C06"/>
    <w:rsid w:val="007F214B"/>
    <w:rsid w:val="00801520"/>
    <w:rsid w:val="008039F9"/>
    <w:rsid w:val="008056F9"/>
    <w:rsid w:val="00806287"/>
    <w:rsid w:val="00811BD0"/>
    <w:rsid w:val="00826899"/>
    <w:rsid w:val="008406AE"/>
    <w:rsid w:val="008432DA"/>
    <w:rsid w:val="00855538"/>
    <w:rsid w:val="00871D88"/>
    <w:rsid w:val="0087550E"/>
    <w:rsid w:val="00876597"/>
    <w:rsid w:val="00887A53"/>
    <w:rsid w:val="00890556"/>
    <w:rsid w:val="00891D31"/>
    <w:rsid w:val="008923B5"/>
    <w:rsid w:val="0089338F"/>
    <w:rsid w:val="008B08FF"/>
    <w:rsid w:val="008B1DA2"/>
    <w:rsid w:val="008B2095"/>
    <w:rsid w:val="008B269B"/>
    <w:rsid w:val="008B2710"/>
    <w:rsid w:val="008B5669"/>
    <w:rsid w:val="008C3CA2"/>
    <w:rsid w:val="008E5B51"/>
    <w:rsid w:val="008E627E"/>
    <w:rsid w:val="008F0416"/>
    <w:rsid w:val="008F0DEB"/>
    <w:rsid w:val="00904547"/>
    <w:rsid w:val="00910F00"/>
    <w:rsid w:val="00914979"/>
    <w:rsid w:val="00915267"/>
    <w:rsid w:val="009220CF"/>
    <w:rsid w:val="00923A67"/>
    <w:rsid w:val="00923DE6"/>
    <w:rsid w:val="009275E8"/>
    <w:rsid w:val="009357F2"/>
    <w:rsid w:val="00942C2D"/>
    <w:rsid w:val="00943332"/>
    <w:rsid w:val="00947EE0"/>
    <w:rsid w:val="00952B2C"/>
    <w:rsid w:val="00954912"/>
    <w:rsid w:val="00961A4E"/>
    <w:rsid w:val="00986FA6"/>
    <w:rsid w:val="00994EA9"/>
    <w:rsid w:val="009B0393"/>
    <w:rsid w:val="009B0942"/>
    <w:rsid w:val="009C038A"/>
    <w:rsid w:val="009C2EA9"/>
    <w:rsid w:val="009C63C9"/>
    <w:rsid w:val="009D402D"/>
    <w:rsid w:val="009D7B2D"/>
    <w:rsid w:val="009E0F7C"/>
    <w:rsid w:val="009E17C5"/>
    <w:rsid w:val="009E2951"/>
    <w:rsid w:val="009F0D00"/>
    <w:rsid w:val="009F12F3"/>
    <w:rsid w:val="009F21E3"/>
    <w:rsid w:val="009F2259"/>
    <w:rsid w:val="009F34F8"/>
    <w:rsid w:val="009F6EA8"/>
    <w:rsid w:val="009F74F7"/>
    <w:rsid w:val="00A003E9"/>
    <w:rsid w:val="00A07AD6"/>
    <w:rsid w:val="00A1604B"/>
    <w:rsid w:val="00A23FA3"/>
    <w:rsid w:val="00A27C6C"/>
    <w:rsid w:val="00A30A71"/>
    <w:rsid w:val="00A44403"/>
    <w:rsid w:val="00A530AA"/>
    <w:rsid w:val="00A548FB"/>
    <w:rsid w:val="00A5549E"/>
    <w:rsid w:val="00A64D57"/>
    <w:rsid w:val="00A70098"/>
    <w:rsid w:val="00A74748"/>
    <w:rsid w:val="00A74D76"/>
    <w:rsid w:val="00A81195"/>
    <w:rsid w:val="00A97927"/>
    <w:rsid w:val="00AA4E43"/>
    <w:rsid w:val="00AB39B8"/>
    <w:rsid w:val="00AB4A3C"/>
    <w:rsid w:val="00AC604C"/>
    <w:rsid w:val="00AD3F9B"/>
    <w:rsid w:val="00AE2D28"/>
    <w:rsid w:val="00AE3AAB"/>
    <w:rsid w:val="00AE501E"/>
    <w:rsid w:val="00AE592B"/>
    <w:rsid w:val="00AE5F4E"/>
    <w:rsid w:val="00AF36A4"/>
    <w:rsid w:val="00B04143"/>
    <w:rsid w:val="00B11C3B"/>
    <w:rsid w:val="00B12478"/>
    <w:rsid w:val="00B129AA"/>
    <w:rsid w:val="00B21919"/>
    <w:rsid w:val="00B3209F"/>
    <w:rsid w:val="00B43E96"/>
    <w:rsid w:val="00B45591"/>
    <w:rsid w:val="00B53021"/>
    <w:rsid w:val="00B67862"/>
    <w:rsid w:val="00B703C7"/>
    <w:rsid w:val="00B77B32"/>
    <w:rsid w:val="00B84DB7"/>
    <w:rsid w:val="00B9720E"/>
    <w:rsid w:val="00BB4F5E"/>
    <w:rsid w:val="00BD5A0D"/>
    <w:rsid w:val="00BE24C6"/>
    <w:rsid w:val="00BE6E3D"/>
    <w:rsid w:val="00BF0178"/>
    <w:rsid w:val="00BF03B2"/>
    <w:rsid w:val="00BF7EA4"/>
    <w:rsid w:val="00C03A11"/>
    <w:rsid w:val="00C2116A"/>
    <w:rsid w:val="00C320CF"/>
    <w:rsid w:val="00C3242E"/>
    <w:rsid w:val="00C34ABC"/>
    <w:rsid w:val="00C41AE5"/>
    <w:rsid w:val="00C51CAA"/>
    <w:rsid w:val="00C62BB8"/>
    <w:rsid w:val="00C66A65"/>
    <w:rsid w:val="00C70B04"/>
    <w:rsid w:val="00C72593"/>
    <w:rsid w:val="00C73672"/>
    <w:rsid w:val="00C86D25"/>
    <w:rsid w:val="00C90F0C"/>
    <w:rsid w:val="00C915F8"/>
    <w:rsid w:val="00C91765"/>
    <w:rsid w:val="00C97979"/>
    <w:rsid w:val="00CA42AF"/>
    <w:rsid w:val="00CA4C53"/>
    <w:rsid w:val="00CB50BF"/>
    <w:rsid w:val="00CB7C36"/>
    <w:rsid w:val="00CD12B8"/>
    <w:rsid w:val="00CD5FB7"/>
    <w:rsid w:val="00CE0617"/>
    <w:rsid w:val="00CE7117"/>
    <w:rsid w:val="00CE7851"/>
    <w:rsid w:val="00CF2256"/>
    <w:rsid w:val="00CF6997"/>
    <w:rsid w:val="00D041BB"/>
    <w:rsid w:val="00D1655A"/>
    <w:rsid w:val="00D17976"/>
    <w:rsid w:val="00D334FF"/>
    <w:rsid w:val="00D46687"/>
    <w:rsid w:val="00D47E2A"/>
    <w:rsid w:val="00D56BFC"/>
    <w:rsid w:val="00D633AD"/>
    <w:rsid w:val="00D651E2"/>
    <w:rsid w:val="00D85BA0"/>
    <w:rsid w:val="00D87630"/>
    <w:rsid w:val="00DA6AE8"/>
    <w:rsid w:val="00DB4A61"/>
    <w:rsid w:val="00DB54A8"/>
    <w:rsid w:val="00DB7577"/>
    <w:rsid w:val="00DC0F0B"/>
    <w:rsid w:val="00DC20DD"/>
    <w:rsid w:val="00DC22D3"/>
    <w:rsid w:val="00DE5B22"/>
    <w:rsid w:val="00DF49D8"/>
    <w:rsid w:val="00E21950"/>
    <w:rsid w:val="00E23269"/>
    <w:rsid w:val="00E27E64"/>
    <w:rsid w:val="00E42F50"/>
    <w:rsid w:val="00E50F5B"/>
    <w:rsid w:val="00E512E9"/>
    <w:rsid w:val="00E52F9C"/>
    <w:rsid w:val="00E54ADB"/>
    <w:rsid w:val="00E65B32"/>
    <w:rsid w:val="00E66F8D"/>
    <w:rsid w:val="00E73246"/>
    <w:rsid w:val="00E7380F"/>
    <w:rsid w:val="00E75AD1"/>
    <w:rsid w:val="00E840EC"/>
    <w:rsid w:val="00E9239D"/>
    <w:rsid w:val="00E92518"/>
    <w:rsid w:val="00EA70CA"/>
    <w:rsid w:val="00EB2047"/>
    <w:rsid w:val="00EB29B9"/>
    <w:rsid w:val="00EB4212"/>
    <w:rsid w:val="00EB57DF"/>
    <w:rsid w:val="00EC2C36"/>
    <w:rsid w:val="00EC2E8A"/>
    <w:rsid w:val="00EC3AA7"/>
    <w:rsid w:val="00EC3FCE"/>
    <w:rsid w:val="00EC4455"/>
    <w:rsid w:val="00EC50CE"/>
    <w:rsid w:val="00EC64F5"/>
    <w:rsid w:val="00EF5185"/>
    <w:rsid w:val="00EF79F8"/>
    <w:rsid w:val="00F07CC3"/>
    <w:rsid w:val="00F10549"/>
    <w:rsid w:val="00F113AF"/>
    <w:rsid w:val="00F156AF"/>
    <w:rsid w:val="00F16373"/>
    <w:rsid w:val="00F17D90"/>
    <w:rsid w:val="00F32262"/>
    <w:rsid w:val="00F356D5"/>
    <w:rsid w:val="00F36523"/>
    <w:rsid w:val="00F47729"/>
    <w:rsid w:val="00F53858"/>
    <w:rsid w:val="00F56E0F"/>
    <w:rsid w:val="00F57255"/>
    <w:rsid w:val="00F628E2"/>
    <w:rsid w:val="00F66D1A"/>
    <w:rsid w:val="00F70BAF"/>
    <w:rsid w:val="00F74C85"/>
    <w:rsid w:val="00F76470"/>
    <w:rsid w:val="00F819BD"/>
    <w:rsid w:val="00F917C0"/>
    <w:rsid w:val="00F94572"/>
    <w:rsid w:val="00FA6D7E"/>
    <w:rsid w:val="00FB25E7"/>
    <w:rsid w:val="00FB54E5"/>
    <w:rsid w:val="00FB6EA5"/>
    <w:rsid w:val="00FD5138"/>
    <w:rsid w:val="00FD6317"/>
    <w:rsid w:val="00FE1A69"/>
    <w:rsid w:val="00FE4349"/>
    <w:rsid w:val="00FF0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AD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75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AD1"/>
    <w:rPr>
      <w:rFonts w:eastAsiaTheme="minorEastAsia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>Microsoft</Company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4864</dc:creator>
  <cp:keywords/>
  <dc:description/>
  <cp:lastModifiedBy>0004864</cp:lastModifiedBy>
  <cp:revision>2</cp:revision>
  <dcterms:created xsi:type="dcterms:W3CDTF">2015-06-06T06:29:00Z</dcterms:created>
  <dcterms:modified xsi:type="dcterms:W3CDTF">2015-06-06T06:29:00Z</dcterms:modified>
</cp:coreProperties>
</file>